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ACDB" w14:textId="2DAE8FFB" w:rsidR="000A117E" w:rsidRDefault="009853FD">
      <w:pPr>
        <w:rPr>
          <w:rFonts w:ascii="Times New Roman" w:hAnsi="Times New Roman" w:cs="Times New Roman"/>
          <w:sz w:val="24"/>
          <w:szCs w:val="24"/>
        </w:rPr>
      </w:pPr>
      <w:r w:rsidRPr="005E5B8C">
        <w:rPr>
          <w:rFonts w:ascii="Times New Roman" w:hAnsi="Times New Roman" w:cs="Times New Roman"/>
          <w:sz w:val="24"/>
          <w:szCs w:val="24"/>
        </w:rPr>
        <w:t>Supplement</w:t>
      </w:r>
      <w:r w:rsidR="005E5B8C" w:rsidRPr="005E5B8C">
        <w:rPr>
          <w:rFonts w:ascii="Times New Roman" w:hAnsi="Times New Roman" w:cs="Times New Roman"/>
          <w:sz w:val="24"/>
          <w:szCs w:val="24"/>
        </w:rPr>
        <w:t xml:space="preserve">ary </w:t>
      </w:r>
      <w:r w:rsidR="005E5B8C">
        <w:rPr>
          <w:rFonts w:ascii="Times New Roman" w:hAnsi="Times New Roman" w:cs="Times New Roman"/>
          <w:sz w:val="24"/>
          <w:szCs w:val="24"/>
        </w:rPr>
        <w:t xml:space="preserve">Table </w:t>
      </w:r>
      <w:r w:rsidRPr="005E5B8C">
        <w:rPr>
          <w:rFonts w:ascii="Times New Roman" w:hAnsi="Times New Roman" w:cs="Times New Roman"/>
          <w:sz w:val="24"/>
          <w:szCs w:val="24"/>
        </w:rPr>
        <w:t xml:space="preserve">1. </w:t>
      </w:r>
      <w:r w:rsidR="002F1B58" w:rsidRPr="005E5B8C">
        <w:rPr>
          <w:rFonts w:ascii="Times New Roman" w:hAnsi="Times New Roman" w:cs="Times New Roman"/>
          <w:sz w:val="24"/>
          <w:szCs w:val="24"/>
        </w:rPr>
        <w:t xml:space="preserve">Pre- and post-operative total Movement Disorder Society-Unified Parkinson’s Disease Rating Scale (MDS-UPDRS) part Ⅲ scores </w:t>
      </w:r>
      <w:r w:rsidR="009A33E5" w:rsidRPr="009A33E5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during the off period </w:t>
      </w:r>
      <w:r w:rsidR="002F1B58" w:rsidRPr="005E5B8C">
        <w:rPr>
          <w:rFonts w:ascii="Times New Roman" w:hAnsi="Times New Roman" w:cs="Times New Roman"/>
          <w:sz w:val="24"/>
          <w:szCs w:val="24"/>
        </w:rPr>
        <w:t>for each case are shown.</w:t>
      </w:r>
    </w:p>
    <w:p w14:paraId="3C94A33A" w14:textId="77777777" w:rsidR="005E5B8C" w:rsidRPr="005E5B8C" w:rsidRDefault="005E5B8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1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8"/>
        <w:gridCol w:w="1678"/>
        <w:gridCol w:w="1678"/>
        <w:gridCol w:w="1678"/>
      </w:tblGrid>
      <w:tr w:rsidR="008311D0" w:rsidRPr="005E5B8C" w14:paraId="26C640B0" w14:textId="601397C2" w:rsidTr="008311D0">
        <w:trPr>
          <w:trHeight w:val="270"/>
        </w:trPr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5EFFE" w14:textId="6BDD198B" w:rsidR="008311D0" w:rsidRPr="005E5B8C" w:rsidRDefault="008311D0" w:rsidP="00DC66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4D670" w14:textId="39758E25" w:rsidR="008311D0" w:rsidRPr="005E5B8C" w:rsidRDefault="008311D0" w:rsidP="00553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3677E" w14:textId="31AD811F" w:rsidR="008311D0" w:rsidRPr="005E5B8C" w:rsidRDefault="008311D0" w:rsidP="00553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B1DC71" w14:textId="56DE4824" w:rsidR="008311D0" w:rsidRPr="005E5B8C" w:rsidRDefault="008311D0" w:rsidP="00553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 rate (%)</w:t>
            </w:r>
          </w:p>
        </w:tc>
      </w:tr>
      <w:tr w:rsidR="008311D0" w:rsidRPr="005E5B8C" w14:paraId="5E67C448" w14:textId="4462DBA1" w:rsidTr="008311D0">
        <w:trPr>
          <w:trHeight w:val="270"/>
        </w:trPr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C79B4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5B918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AAB3C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907DA4" w14:textId="58E0F6FA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8311D0" w:rsidRPr="005E5B8C" w14:paraId="0F1AE6CF" w14:textId="0530C15E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1F3CB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29353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ADC87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76DCE2" w14:textId="2F0F3CEB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311D0" w:rsidRPr="005E5B8C" w14:paraId="0D5630CC" w14:textId="7D04AA9B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55CC8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5265E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DC974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711FAB7" w14:textId="6BFBF121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8311D0" w:rsidRPr="005E5B8C" w14:paraId="450EA0EA" w14:textId="47CC0271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ACACA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28890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DECB5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8867939" w14:textId="5ECBA999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8311D0" w:rsidRPr="005E5B8C" w14:paraId="05FE85F4" w14:textId="59E5672F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FFD95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02F64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70F9A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0B44A11" w14:textId="0948F682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8311D0" w:rsidRPr="005E5B8C" w14:paraId="0E7FC906" w14:textId="2F8A5FC5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590A0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9F955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EF5FD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A88CA20" w14:textId="78C9116B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8311D0" w:rsidRPr="005E5B8C" w14:paraId="509D237B" w14:textId="1CBF2B5B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FA40D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55B65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FEEE8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CEF13F4" w14:textId="0E2F1274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8311D0" w:rsidRPr="005E5B8C" w14:paraId="6DD6ABA6" w14:textId="2ADD65F0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7006C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807CE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011C6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A9C6A0E" w14:textId="39B0FFEF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311D0" w:rsidRPr="005E5B8C" w14:paraId="5A40025D" w14:textId="2D9D419A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3ED86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C0F02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8BE0F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4EA725D" w14:textId="21173E49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8311D0" w:rsidRPr="005E5B8C" w14:paraId="1AFFE3AF" w14:textId="3131FCDA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79D79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1162F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CB9C6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5BE1155" w14:textId="2C7256A2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8311D0" w:rsidRPr="005E5B8C" w14:paraId="68B8B434" w14:textId="47ABD76D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E62B3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D5AB9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E420C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6743981" w14:textId="79E56AC9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311D0" w:rsidRPr="005E5B8C" w14:paraId="39243CDB" w14:textId="53CED996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613AC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D6CB9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0DABB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17E3386" w14:textId="5C411C92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8311D0" w:rsidRPr="005E5B8C" w14:paraId="5F89D8EC" w14:textId="218B61F7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F8064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D4636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B3CD7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B3A02BD" w14:textId="717B6A87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8311D0" w:rsidRPr="005E5B8C" w14:paraId="4356818C" w14:textId="7B880DD5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3C740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FC336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0A3BE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D87AA47" w14:textId="0518E72C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8311D0" w:rsidRPr="005E5B8C" w14:paraId="6DD5653D" w14:textId="489C300C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4A34F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A0A87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2CE69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AEC166D" w14:textId="3FA21C50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311D0" w:rsidRPr="005E5B8C" w14:paraId="72F82438" w14:textId="3E2513D0" w:rsidTr="008311D0">
        <w:trPr>
          <w:trHeight w:val="27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9BFDC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22792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50545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F75DF97" w14:textId="447F68EF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8311D0" w:rsidRPr="005E5B8C" w14:paraId="12538442" w14:textId="580F7334" w:rsidTr="008311D0">
        <w:trPr>
          <w:trHeight w:val="45"/>
        </w:trPr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277B9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7C5F3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20200" w14:textId="77777777" w:rsidR="008311D0" w:rsidRPr="005E5B8C" w:rsidRDefault="008311D0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B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C37971" w14:textId="091A370B" w:rsidR="008311D0" w:rsidRPr="005E5B8C" w:rsidRDefault="0097613D" w:rsidP="00DC66DD">
            <w:pPr>
              <w:keepNext/>
              <w:keepLines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46521549" w14:textId="77777777" w:rsidR="00216585" w:rsidRPr="005E5B8C" w:rsidRDefault="00216585" w:rsidP="00DC66DD">
      <w:pPr>
        <w:keepNext/>
        <w:keepLines/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216585" w:rsidRPr="005E5B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996C3" w14:textId="77777777" w:rsidR="005E5B8C" w:rsidRDefault="005E5B8C" w:rsidP="005E5B8C">
      <w:r>
        <w:separator/>
      </w:r>
    </w:p>
  </w:endnote>
  <w:endnote w:type="continuationSeparator" w:id="0">
    <w:p w14:paraId="0172D812" w14:textId="77777777" w:rsidR="005E5B8C" w:rsidRDefault="005E5B8C" w:rsidP="005E5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130AC" w14:textId="77777777" w:rsidR="005E5B8C" w:rsidRDefault="005E5B8C" w:rsidP="005E5B8C">
      <w:r>
        <w:separator/>
      </w:r>
    </w:p>
  </w:footnote>
  <w:footnote w:type="continuationSeparator" w:id="0">
    <w:p w14:paraId="4F2BCDCB" w14:textId="77777777" w:rsidR="005E5B8C" w:rsidRDefault="005E5B8C" w:rsidP="005E5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FD"/>
    <w:rsid w:val="000348D7"/>
    <w:rsid w:val="00037E01"/>
    <w:rsid w:val="000A117E"/>
    <w:rsid w:val="00115577"/>
    <w:rsid w:val="00216585"/>
    <w:rsid w:val="002F1B58"/>
    <w:rsid w:val="00475357"/>
    <w:rsid w:val="00553D9E"/>
    <w:rsid w:val="005E5B8C"/>
    <w:rsid w:val="008311D0"/>
    <w:rsid w:val="00861F51"/>
    <w:rsid w:val="0097613D"/>
    <w:rsid w:val="009853FD"/>
    <w:rsid w:val="009A33E5"/>
    <w:rsid w:val="00DC66DD"/>
    <w:rsid w:val="00FF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A0794C5"/>
  <w15:chartTrackingRefBased/>
  <w15:docId w15:val="{FA444C21-1BBB-49E6-B475-33236E06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5B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5B8C"/>
  </w:style>
  <w:style w:type="paragraph" w:styleId="a6">
    <w:name w:val="footer"/>
    <w:basedOn w:val="a"/>
    <w:link w:val="a7"/>
    <w:uiPriority w:val="99"/>
    <w:unhideWhenUsed/>
    <w:rsid w:val="005E5B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5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工藤 優佳</dc:creator>
  <cp:keywords/>
  <dc:description/>
  <cp:lastModifiedBy>工藤 優佳</cp:lastModifiedBy>
  <cp:revision>7</cp:revision>
  <dcterms:created xsi:type="dcterms:W3CDTF">2022-03-25T14:06:00Z</dcterms:created>
  <dcterms:modified xsi:type="dcterms:W3CDTF">2022-03-26T23:49:00Z</dcterms:modified>
</cp:coreProperties>
</file>